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 xml:space="preserve">Correlations between hookworm-specific antibody responses and hookworm egg counts in mono- and co-infected individuals. </w:t>
      </w:r>
    </w:p>
    <w:tbl>
      <w:tblPr>
        <w:tblW w:w="8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303"/>
        <w:gridCol w:w="1871"/>
        <w:gridCol w:w="1294"/>
        <w:gridCol w:w="1578"/>
        <w:gridCol w:w="1103"/>
      </w:tblGrid>
      <w:tr>
        <w:trPr/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ntigen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ntibod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lasses and sub-classe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 missing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Mono-infected,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n=25 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o-infected,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n=195 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rrelation coefficient,</w:t>
            </w:r>
            <w:r>
              <w:rPr>
                <w:vertAlign w:val="superscript"/>
              </w:rPr>
              <w:t>$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-</w:t>
            </w:r>
            <w:r>
              <w:rPr/>
              <w:t>value</w:t>
            </w:r>
            <w:r>
              <w:rPr>
                <w:i/>
                <w:vertAlign w:val="superscript"/>
              </w:rPr>
              <w:t>#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rrelation coefficient,</w:t>
            </w:r>
            <w:r>
              <w:rPr>
                <w:vertAlign w:val="superscript"/>
              </w:rPr>
              <w:t xml:space="preserve"> $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-</w:t>
            </w:r>
            <w:r>
              <w:rPr/>
              <w:t>value</w:t>
            </w:r>
            <w:r>
              <w:rPr>
                <w:i/>
                <w:vertAlign w:val="superscript"/>
              </w:rPr>
              <w:t>#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/>
            </w:pPr>
            <w:r>
              <w:rPr/>
              <w:t>IgG1 (1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/>
            </w:pPr>
            <w:r>
              <w:rPr/>
              <w:t>-0.2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/>
            </w:pPr>
            <w:r>
              <w:rPr/>
              <w:t>0.24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/>
            </w:pPr>
            <w:r>
              <w:rPr/>
              <w:t>0.174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/>
            </w:pPr>
            <w:r>
              <w:rPr/>
              <w:t>IgG3 (1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/>
            </w:pPr>
            <w:r>
              <w:rPr/>
              <w:t>-0.1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/>
            </w:pPr>
            <w:r>
              <w:rPr/>
              <w:t>0.59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562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IgG4 (1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1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61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0.2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0.001</w:t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IgE (7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00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986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1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175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AE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/>
            </w:pPr>
            <w:r>
              <w:rPr>
                <w:lang w:val="sv-SE"/>
              </w:rPr>
              <w:t>IgG1 (16)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-0.21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337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/>
            </w:pPr>
            <w:r>
              <w:rPr/>
              <w:t xml:space="preserve">0.12       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120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IgG3 (16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-0.1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56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249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IgG4 (16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2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28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0.4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IgE (7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16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478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1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18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ES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IgG1 (17)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-0.05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810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945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IgG3 (1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-0.1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39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445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IgG4 (1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2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31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0.2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0.007</w:t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692" w:leader="none"/>
              </w:tabs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>IgE (7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90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-0.11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588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0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840" w:leader="none"/>
              </w:tabs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0.998</w:t>
            </w:r>
          </w:p>
        </w:tc>
      </w:tr>
    </w:tbl>
    <w:p>
      <w:pPr>
        <w:pStyle w:val="Normal"/>
        <w:spacing w:lineRule="auto" w:line="480"/>
        <w:jc w:val="both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480"/>
        <w:jc w:val="both"/>
        <w:rPr/>
      </w:pPr>
      <w:r>
        <w:rPr>
          <w:i/>
        </w:rPr>
        <w:t>Footnotes:</w:t>
      </w: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$</w:t>
      </w:r>
      <w:r>
        <w:rPr/>
        <w:t xml:space="preserve"> Indicated are correlation coefficients and calculated </w:t>
      </w:r>
      <w:r>
        <w:rPr>
          <w:i/>
        </w:rPr>
        <w:t>p</w:t>
      </w:r>
      <w:r>
        <w:rPr/>
        <w:t>-values for statistical differences.</w:t>
      </w:r>
    </w:p>
    <w:p>
      <w:pPr>
        <w:pStyle w:val="Normal"/>
        <w:spacing w:lineRule="auto" w:line="480"/>
        <w:jc w:val="both"/>
        <w:rPr/>
      </w:pPr>
      <w:r>
        <w:rPr>
          <w:b/>
          <w:vertAlign w:val="superscript"/>
        </w:rPr>
        <w:t xml:space="preserve"># </w:t>
      </w:r>
      <w:r>
        <w:rPr/>
        <w:t>Statistically significant correlations in each group are highlighted in bold number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0:43:00Z</dcterms:created>
  <dc:creator>Stefan</dc:creator>
  <dc:description/>
  <cp:keywords/>
  <dc:language>en-US</dc:language>
  <cp:lastModifiedBy>Stefan</cp:lastModifiedBy>
  <dcterms:modified xsi:type="dcterms:W3CDTF">2011-07-19T11:18:00Z</dcterms:modified>
  <cp:revision>4</cp:revision>
  <dc:subject/>
  <dc:title>Supplemental Table 1</dc:title>
</cp:coreProperties>
</file>